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F2DD1" w14:textId="751375D3" w:rsidR="00886865" w:rsidRPr="004C5859" w:rsidRDefault="00886865" w:rsidP="0088686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4C58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54FC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4C58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1B3984">
        <w:rPr>
          <w:rFonts w:ascii="Times New Roman" w:eastAsia="Times New Roman" w:hAnsi="Times New Roman" w:cs="Times New Roman"/>
          <w:sz w:val="24"/>
          <w:szCs w:val="24"/>
        </w:rPr>
        <w:t>Univariate Analysis of</w:t>
      </w:r>
      <w:r w:rsidRPr="000A73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</w:t>
      </w:r>
      <w:r w:rsidR="00F85C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 Mortality</w:t>
      </w:r>
    </w:p>
    <w:p w14:paraId="585D8BE2" w14:textId="77777777" w:rsidR="00886865" w:rsidRDefault="00886865" w:rsidP="00886865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9"/>
        <w:gridCol w:w="1446"/>
        <w:gridCol w:w="1620"/>
        <w:gridCol w:w="831"/>
        <w:gridCol w:w="1272"/>
        <w:gridCol w:w="772"/>
      </w:tblGrid>
      <w:tr w:rsidR="00886865" w:rsidRPr="004C5859" w14:paraId="21DB1848" w14:textId="77777777" w:rsidTr="009D2442">
        <w:tc>
          <w:tcPr>
            <w:tcW w:w="3409" w:type="dxa"/>
          </w:tcPr>
          <w:p w14:paraId="17CC3897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46" w:type="dxa"/>
          </w:tcPr>
          <w:p w14:paraId="10A3CA61" w14:textId="77777777" w:rsidR="00886865" w:rsidRPr="0080744C" w:rsidRDefault="00886865" w:rsidP="009D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74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7697B6B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2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5487AC5" w14:textId="77777777" w:rsidR="00886865" w:rsidRPr="0080744C" w:rsidRDefault="00886865" w:rsidP="009D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74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389AA2B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3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14:paraId="1F614DCE" w14:textId="6D3A2862" w:rsidR="00886865" w:rsidRPr="004C5859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8868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14:paraId="72F28CF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72" w:type="dxa"/>
          </w:tcPr>
          <w:p w14:paraId="5E168AE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6865" w:rsidRPr="004C5859" w14:paraId="7A3D4E35" w14:textId="77777777" w:rsidTr="009D2442">
        <w:tc>
          <w:tcPr>
            <w:tcW w:w="3409" w:type="dxa"/>
          </w:tcPr>
          <w:p w14:paraId="6D3F589F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patient Consult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237BD21" w14:textId="77777777" w:rsidR="00886865" w:rsidRPr="0080744C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80744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F5F6E16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2B0F0654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ization prior 3 months</w:t>
            </w:r>
          </w:p>
          <w:p w14:paraId="7A72912A" w14:textId="77777777" w:rsidR="00886865" w:rsidRPr="0001178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01178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837F17F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  <w:p w14:paraId="353844B8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4AB1076E" w14:textId="77777777" w:rsidR="00886865" w:rsidRPr="0001178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01178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0476F6D5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male</w:t>
            </w:r>
          </w:p>
          <w:p w14:paraId="62E8041F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  <w:p w14:paraId="79F302AF" w14:textId="77777777" w:rsidR="00886865" w:rsidRPr="0001178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011789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  <w:p w14:paraId="7ABAE337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rican-American</w:t>
            </w:r>
            <w:proofErr w:type="gramEnd"/>
          </w:p>
          <w:p w14:paraId="6EABA7B1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/Unknown</w:t>
            </w:r>
          </w:p>
          <w:p w14:paraId="4A4D3519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  <w:p w14:paraId="0EFAED68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4B7262C8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7E446EBD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  <w:p w14:paraId="225951EE" w14:textId="77777777" w:rsidR="00886865" w:rsidRPr="00B15E9C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B15E9C">
              <w:rPr>
                <w:rFonts w:ascii="Times New Roman" w:eastAsia="Times New Roman" w:hAnsi="Times New Roman" w:cs="Times New Roman"/>
                <w:sz w:val="24"/>
                <w:szCs w:val="24"/>
              </w:rPr>
              <w:t>Brain metastases</w:t>
            </w:r>
          </w:p>
          <w:p w14:paraId="57A8E84F" w14:textId="77777777" w:rsidR="00886865" w:rsidRPr="00B15E9C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one metastases</w:t>
            </w:r>
          </w:p>
          <w:p w14:paraId="05E4F82B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3C113874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5E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s of Palliative Chemo</w:t>
            </w:r>
          </w:p>
          <w:p w14:paraId="7BAF81C5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7125549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gt;2</w:t>
            </w:r>
          </w:p>
          <w:p w14:paraId="355E8898" w14:textId="77777777" w:rsidR="00886865" w:rsidRPr="00B15E9C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Primary Tumor</w:t>
            </w:r>
          </w:p>
          <w:p w14:paraId="06AAF61B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reast or Prostate</w:t>
            </w:r>
          </w:p>
          <w:p w14:paraId="67B016D7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ung or other</w:t>
            </w:r>
          </w:p>
          <w:p w14:paraId="69691650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patic Metastases</w:t>
            </w:r>
          </w:p>
          <w:p w14:paraId="7F89DD97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>Absent</w:t>
            </w:r>
          </w:p>
          <w:p w14:paraId="6706E496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esent</w:t>
            </w:r>
          </w:p>
          <w:p w14:paraId="0E7C3CB7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OG Performance Status</w:t>
            </w:r>
          </w:p>
          <w:p w14:paraId="4F31F360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>0-1</w:t>
            </w:r>
          </w:p>
          <w:p w14:paraId="4A527ADF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-4</w:t>
            </w:r>
          </w:p>
          <w:p w14:paraId="5940A469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ACHH Score Group</w:t>
            </w:r>
          </w:p>
          <w:p w14:paraId="1FF04376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14:paraId="5F58CE3F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</w:t>
            </w:r>
          </w:p>
          <w:p w14:paraId="6CED328E" w14:textId="77777777" w:rsidR="00886865" w:rsidRPr="00A02F80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F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</w:t>
            </w:r>
          </w:p>
          <w:p w14:paraId="62B97276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ow Score Group</w:t>
            </w:r>
          </w:p>
          <w:p w14:paraId="7F6902E3" w14:textId="77777777" w:rsidR="00886865" w:rsidRPr="00BE6D77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BE6D77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  <w:p w14:paraId="7AA0BF7D" w14:textId="77777777" w:rsidR="00886865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I</w:t>
            </w:r>
          </w:p>
          <w:p w14:paraId="03DF1686" w14:textId="15BE2A8C" w:rsidR="00F021D1" w:rsidRPr="007F078D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I</w:t>
            </w:r>
            <w:r w:rsidR="007F078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6" w:type="dxa"/>
          </w:tcPr>
          <w:p w14:paraId="206FCCC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C0EB2D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AEF10A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05EEC4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49C15B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2F931B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 </w:t>
            </w:r>
          </w:p>
          <w:p w14:paraId="4CF4400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148EF2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760BCE9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E01306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4EAAA61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 </w:t>
            </w:r>
          </w:p>
          <w:p w14:paraId="03B20BC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079D7A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D5435F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2A7BD1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80F070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38E982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6FD18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7CC52AA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303803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859EB7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ABCE6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61A6E3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F03B05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90CA7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CB39D9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1B2188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62D47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27ED87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74410C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79443BD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9B8A4F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B9E376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FBF6A4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D5D81D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74B9AC1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 (100.0)</w:t>
            </w:r>
          </w:p>
          <w:p w14:paraId="3A7CC30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534A2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9515746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08DD160" w14:textId="53609F14" w:rsidR="00F021D1" w:rsidRPr="004C5859" w:rsidRDefault="00886865" w:rsidP="007F07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74.8%)</w:t>
            </w:r>
          </w:p>
        </w:tc>
        <w:tc>
          <w:tcPr>
            <w:tcW w:w="1620" w:type="dxa"/>
          </w:tcPr>
          <w:p w14:paraId="3BA62B8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0E0200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13A55E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5FF891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73C0ED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611A71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E431F0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00A1FF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F78369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1D2469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1AEB20F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8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) </w:t>
            </w:r>
          </w:p>
          <w:p w14:paraId="495C853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7D6F4E8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2241F5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ED3B43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AB5406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6747F8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E4CCB7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32645E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E54BF8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4448D9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F99C4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6ECF3E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B55FA4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6E437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D1EFA6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878467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933F3E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921F43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66A2940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0615DDA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FE46AD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8E29B0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8626A3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291471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A616DBE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  <w:p w14:paraId="56BBB57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2D6CD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BB599C6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0D90BC9" w14:textId="0278123F" w:rsidR="00F021D1" w:rsidRPr="004C5859" w:rsidRDefault="00886865" w:rsidP="007F07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5.2%)</w:t>
            </w:r>
          </w:p>
        </w:tc>
        <w:tc>
          <w:tcPr>
            <w:tcW w:w="831" w:type="dxa"/>
          </w:tcPr>
          <w:p w14:paraId="61A5E31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406486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01500E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70D02AB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D04242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2EC768A" w14:textId="06382435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  <w:p w14:paraId="648C5BC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A9E4B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BB8313F" w14:textId="59AFB14C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744625F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2B33A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E6A1724" w14:textId="79F4DF0E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70688C3" w14:textId="774414B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70B95BA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1FE2C6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EFB16C1" w14:textId="55A59BE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  <w:p w14:paraId="61A4DD0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CC12DF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A0E1CD2" w14:textId="782DD376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3A74A34B" w14:textId="1D45D87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27A9498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761B8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20BDED1" w14:textId="0C8EA14E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  <w:p w14:paraId="7C6FD5A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64972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307763A" w14:textId="25E79FD5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  <w:p w14:paraId="604F7EB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4BCFEA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1834F00" w14:textId="38F6671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  <w:p w14:paraId="657A7B2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26D3844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B873E7D" w14:textId="53D9789E" w:rsidR="00886865" w:rsidRPr="004C5859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  <w:p w14:paraId="2E7503F3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A25402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21A8E20" w14:textId="339C444A" w:rsidR="00886865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  <w:p w14:paraId="2FCB54CB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680AA3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0DE75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D714175" w14:textId="4BA47793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7CE91691" w14:textId="74447CE3" w:rsidR="00F021D1" w:rsidRPr="004C5859" w:rsidRDefault="00886865" w:rsidP="007F07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2" w:type="dxa"/>
          </w:tcPr>
          <w:p w14:paraId="1513BCA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1381B05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507160F0" w14:textId="4B55225F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  <w:p w14:paraId="28A0B40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827260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50EB41FF" w14:textId="7284DBC3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57-1.02</w:t>
            </w:r>
          </w:p>
          <w:p w14:paraId="6C4FB0D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404D2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65DD70D1" w14:textId="2F31DB9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-1.20</w:t>
            </w:r>
          </w:p>
          <w:p w14:paraId="7B3DE7F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F94AC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ference</w:t>
            </w:r>
          </w:p>
          <w:p w14:paraId="46B73A04" w14:textId="61F8B819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41-1.26</w:t>
            </w:r>
          </w:p>
          <w:p w14:paraId="7E399759" w14:textId="287AF400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  <w:p w14:paraId="027020C1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2A5437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391ACECE" w14:textId="22B1C379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67-1.19</w:t>
            </w:r>
          </w:p>
          <w:p w14:paraId="547C8EC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97D346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634FB598" w14:textId="339E667D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75-1.43</w:t>
            </w:r>
          </w:p>
          <w:p w14:paraId="03F67D30" w14:textId="3A36ED24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6-1.94</w:t>
            </w:r>
          </w:p>
          <w:p w14:paraId="222D3C4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6F5A1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16DF474C" w14:textId="4DBEB2E3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1-1.07</w:t>
            </w:r>
          </w:p>
          <w:p w14:paraId="0EBEF18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445D0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2FB183A0" w14:textId="0C78000A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62-1.26</w:t>
            </w:r>
          </w:p>
          <w:p w14:paraId="48135FC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A4F0AA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35594219" w14:textId="162333E1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41-0.79</w:t>
            </w:r>
          </w:p>
          <w:p w14:paraId="3C499C3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EFAA95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21406E9D" w14:textId="78B9054A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.85-1.52</w:t>
            </w:r>
          </w:p>
          <w:p w14:paraId="3FE0536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BED670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7D951BC6" w14:textId="14724B24" w:rsidR="00886865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-1.79</w:t>
            </w:r>
          </w:p>
          <w:p w14:paraId="5C5784A6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2488A8C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9BE9C6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1083D0CD" w14:textId="339EB214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88-1.77</w:t>
            </w:r>
          </w:p>
          <w:p w14:paraId="4B1554B2" w14:textId="6AF6C9E3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62-1.49</w:t>
            </w:r>
          </w:p>
          <w:p w14:paraId="2BEDFBBA" w14:textId="512DD060" w:rsidR="00F021D1" w:rsidRPr="004C5859" w:rsidRDefault="00F021D1" w:rsidP="007F07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</w:tcPr>
          <w:p w14:paraId="63DECB56" w14:textId="65BC4760" w:rsidR="00886865" w:rsidRPr="004C5859" w:rsidRDefault="0060463B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  <w:p w14:paraId="752B87F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0D0EBD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FB3F0D" w14:textId="5E6F4CE3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66AEC01E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0D3C67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D31EC5" w14:textId="3FB5401E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1D50663A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6E7FE2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7F3804" w14:textId="77777777" w:rsidR="009C142F" w:rsidRDefault="00886865" w:rsidP="009C14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47893CE7" w14:textId="77777777" w:rsidR="009C142F" w:rsidRDefault="009C142F" w:rsidP="009C14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B388EA" w14:textId="77777777" w:rsidR="009C142F" w:rsidRDefault="009C142F" w:rsidP="009C14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C92ADA" w14:textId="77777777" w:rsidR="009C142F" w:rsidRDefault="009C142F" w:rsidP="009C14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FD55F7" w14:textId="2A984CDB" w:rsidR="00886865" w:rsidRPr="004C5859" w:rsidRDefault="0060463B" w:rsidP="009C14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  <w:p w14:paraId="4AD7936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3F0334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6AB67C" w14:textId="041B4619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7E78FA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7F0D59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30100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E4EB8A" w14:textId="4FB1541C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592CC9A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41C2B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D70021" w14:textId="0DC5592A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463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  <w:p w14:paraId="2A2CC72F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E21DB5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9A751C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  <w:p w14:paraId="4B8B6A2B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74D9E6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D82413" w14:textId="762E8D59" w:rsidR="00886865" w:rsidRPr="004C5859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  <w:p w14:paraId="35ECA660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B77090" w14:textId="77777777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662D49" w14:textId="408141CF" w:rsidR="00886865" w:rsidRPr="004C5859" w:rsidRDefault="009C142F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  <w:p w14:paraId="04E435B8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ED9269" w14:textId="77777777" w:rsidR="00886865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169352" w14:textId="77777777" w:rsidR="00886865" w:rsidRPr="004C5859" w:rsidRDefault="00886865" w:rsidP="009D24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1E8E13" w14:textId="4ABA9DCC" w:rsidR="00F021D1" w:rsidRPr="004C5859" w:rsidRDefault="00886865" w:rsidP="007F07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42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86865" w:rsidRPr="004C5859" w14:paraId="7C7D2225" w14:textId="77777777" w:rsidTr="009D2442">
        <w:tc>
          <w:tcPr>
            <w:tcW w:w="9350" w:type="dxa"/>
            <w:gridSpan w:val="6"/>
          </w:tcPr>
          <w:p w14:paraId="1CEE4942" w14:textId="7E600DD4" w:rsidR="00886865" w:rsidRPr="004C5859" w:rsidRDefault="00886865" w:rsidP="009D24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bbreviations: </w:t>
            </w:r>
            <w:r w:rsidR="007F125A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, </w:t>
            </w:r>
            <w:r w:rsidR="007F125A">
              <w:rPr>
                <w:rFonts w:ascii="Times New Roman" w:eastAsia="Times New Roman" w:hAnsi="Times New Roman" w:cs="Times New Roman"/>
                <w:sz w:val="24"/>
                <w:szCs w:val="24"/>
              </w:rPr>
              <w:t>Hazar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io;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CI, Confidence Interv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Chemo, Chemotherapy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G, Eastern Cooperative Oncology Group</w:t>
            </w:r>
          </w:p>
        </w:tc>
      </w:tr>
    </w:tbl>
    <w:p w14:paraId="6793D5FB" w14:textId="77777777" w:rsidR="00886865" w:rsidRDefault="00886865" w:rsidP="00886865"/>
    <w:p w14:paraId="2D84F7CB" w14:textId="77777777" w:rsidR="00886865" w:rsidRDefault="00886865" w:rsidP="00886865"/>
    <w:p w14:paraId="4EDF2EB1" w14:textId="2405A556" w:rsidR="00886865" w:rsidRDefault="00886865"/>
    <w:p w14:paraId="07A49A01" w14:textId="50B4CFF6" w:rsidR="007552CD" w:rsidRDefault="007552CD"/>
    <w:p w14:paraId="439AE1AA" w14:textId="27D013AC" w:rsidR="007552CD" w:rsidRDefault="007552CD"/>
    <w:p w14:paraId="748F69F3" w14:textId="3CE07F85" w:rsidR="007552CD" w:rsidRDefault="007552CD"/>
    <w:p w14:paraId="0B88EF0E" w14:textId="1F47A87B" w:rsidR="007552CD" w:rsidRDefault="007552CD"/>
    <w:p w14:paraId="1B173999" w14:textId="65095DEC" w:rsidR="007552CD" w:rsidRDefault="007552CD"/>
    <w:p w14:paraId="3365218B" w14:textId="49C4A02C" w:rsidR="007552CD" w:rsidRDefault="007552CD"/>
    <w:p w14:paraId="17418730" w14:textId="47EBEFB0" w:rsidR="007552CD" w:rsidRDefault="007552CD"/>
    <w:p w14:paraId="41571611" w14:textId="44F66FEE" w:rsidR="007552CD" w:rsidRDefault="007552CD"/>
    <w:p w14:paraId="3D30CA90" w14:textId="13D7CCA2" w:rsidR="007552CD" w:rsidRDefault="007552CD"/>
    <w:p w14:paraId="58D21FEB" w14:textId="101F55A3" w:rsidR="007552CD" w:rsidRDefault="007552CD"/>
    <w:p w14:paraId="1D250AD6" w14:textId="311D6532" w:rsidR="007552CD" w:rsidRDefault="007552CD"/>
    <w:p w14:paraId="4FC00482" w14:textId="1479C4CC" w:rsidR="007552CD" w:rsidRDefault="007552CD"/>
    <w:p w14:paraId="1E7F8A39" w14:textId="1DE66475" w:rsidR="007552CD" w:rsidRDefault="007552CD"/>
    <w:p w14:paraId="2AA89560" w14:textId="2077588C" w:rsidR="007552CD" w:rsidRDefault="007552CD"/>
    <w:p w14:paraId="1D8CB014" w14:textId="394BB21A" w:rsidR="007552CD" w:rsidRDefault="007552CD"/>
    <w:p w14:paraId="27FC6A2F" w14:textId="198265A4" w:rsidR="007552CD" w:rsidRDefault="007552CD"/>
    <w:p w14:paraId="3A8212E1" w14:textId="2B1B1476" w:rsidR="007552CD" w:rsidRDefault="007552CD"/>
    <w:p w14:paraId="48ECBAB9" w14:textId="3CC42C77" w:rsidR="007552CD" w:rsidRDefault="007552CD"/>
    <w:p w14:paraId="4CEAA23A" w14:textId="605E7278" w:rsidR="007552CD" w:rsidRDefault="007552CD"/>
    <w:p w14:paraId="225A58E9" w14:textId="7F11AB06" w:rsidR="007552CD" w:rsidRDefault="007552CD"/>
    <w:p w14:paraId="63DAF0DA" w14:textId="6156B5C8" w:rsidR="007552CD" w:rsidRDefault="007552CD"/>
    <w:p w14:paraId="5688AAA6" w14:textId="540778D9" w:rsidR="007552CD" w:rsidRDefault="007552CD"/>
    <w:p w14:paraId="50B0C766" w14:textId="0D319BA8" w:rsidR="007552CD" w:rsidRDefault="007552CD"/>
    <w:p w14:paraId="432D28FD" w14:textId="368A4B27" w:rsidR="00F85C64" w:rsidRDefault="00F85C64"/>
    <w:p w14:paraId="14637780" w14:textId="2E3CC935" w:rsidR="00F85C64" w:rsidRPr="004C5859" w:rsidRDefault="00F85C64" w:rsidP="00F85C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C58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54FC0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C58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590D5B">
        <w:rPr>
          <w:rFonts w:ascii="Times New Roman" w:eastAsia="Times New Roman" w:hAnsi="Times New Roman" w:cs="Times New Roman"/>
          <w:sz w:val="24"/>
          <w:szCs w:val="24"/>
        </w:rPr>
        <w:t>Multivariate Analysi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-Day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060"/>
        <w:gridCol w:w="2875"/>
      </w:tblGrid>
      <w:tr w:rsidR="00F85C64" w:rsidRPr="004C5859" w14:paraId="6246BD09" w14:textId="77777777" w:rsidTr="00946B3B">
        <w:tc>
          <w:tcPr>
            <w:tcW w:w="3415" w:type="dxa"/>
          </w:tcPr>
          <w:p w14:paraId="46EC34CE" w14:textId="77777777" w:rsidR="00F85C64" w:rsidRPr="004C5859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t characters</w:t>
            </w:r>
          </w:p>
        </w:tc>
        <w:tc>
          <w:tcPr>
            <w:tcW w:w="3060" w:type="dxa"/>
          </w:tcPr>
          <w:p w14:paraId="6EB28B5D" w14:textId="77777777" w:rsidR="00F85C64" w:rsidRPr="004C5859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4C5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875" w:type="dxa"/>
          </w:tcPr>
          <w:p w14:paraId="52996865" w14:textId="77777777" w:rsidR="00F85C64" w:rsidRPr="00CD0C5F" w:rsidRDefault="00F85C64" w:rsidP="00946B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0C5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85C64" w:rsidRPr="004C5859" w14:paraId="7A8C2E43" w14:textId="77777777" w:rsidTr="00946B3B">
        <w:tc>
          <w:tcPr>
            <w:tcW w:w="3415" w:type="dxa"/>
          </w:tcPr>
          <w:p w14:paraId="4ECEF403" w14:textId="77777777" w:rsidR="00F85C64" w:rsidRPr="00A93076" w:rsidRDefault="00F85C64" w:rsidP="00946B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2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patic Metastases</w:t>
            </w:r>
          </w:p>
          <w:p w14:paraId="7473E696" w14:textId="77777777" w:rsidR="00F85C64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bsent</w:t>
            </w:r>
          </w:p>
          <w:p w14:paraId="1D61FDFB" w14:textId="77777777" w:rsidR="00F85C64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esent</w:t>
            </w:r>
          </w:p>
          <w:p w14:paraId="535958D4" w14:textId="77777777" w:rsidR="00F85C64" w:rsidRPr="00BB3D7C" w:rsidRDefault="00F85C64" w:rsidP="00946B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D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patient Consult</w:t>
            </w:r>
          </w:p>
          <w:p w14:paraId="25B1A445" w14:textId="77777777" w:rsidR="00F85C64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AF7AA15" w14:textId="77777777" w:rsidR="00F85C64" w:rsidRPr="009C142F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3060" w:type="dxa"/>
          </w:tcPr>
          <w:p w14:paraId="7A44B840" w14:textId="77777777" w:rsidR="00F85C64" w:rsidRPr="004C5859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5D5A2C" w14:textId="77777777" w:rsidR="00F85C64" w:rsidRPr="004C5859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4D592B9E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-0.81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0EB19DF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4C792D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  <w:p w14:paraId="3ED15BE2" w14:textId="77777777" w:rsidR="00F85C64" w:rsidRPr="004C5859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(0.44-0.89)</w:t>
            </w:r>
          </w:p>
        </w:tc>
        <w:tc>
          <w:tcPr>
            <w:tcW w:w="2875" w:type="dxa"/>
          </w:tcPr>
          <w:p w14:paraId="00BED136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  <w:p w14:paraId="336CAB82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FC581E" w14:textId="77777777" w:rsidR="00F85C64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CD5D96" w14:textId="77777777" w:rsidR="00F85C64" w:rsidRPr="004C5859" w:rsidRDefault="00F85C64" w:rsidP="00946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C64" w:rsidRPr="004C5859" w14:paraId="6516B0D8" w14:textId="77777777" w:rsidTr="00946B3B">
        <w:tc>
          <w:tcPr>
            <w:tcW w:w="9350" w:type="dxa"/>
            <w:gridSpan w:val="3"/>
          </w:tcPr>
          <w:p w14:paraId="6ED7BA65" w14:textId="77777777" w:rsidR="00F85C64" w:rsidRPr="004C5859" w:rsidRDefault="00F85C64" w:rsidP="00946B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, Hazards Ratio; </w:t>
            </w:r>
            <w:r w:rsidRPr="004C5859">
              <w:rPr>
                <w:rFonts w:ascii="Times New Roman" w:eastAsia="Times New Roman" w:hAnsi="Times New Roman" w:cs="Times New Roman"/>
                <w:sz w:val="24"/>
                <w:szCs w:val="24"/>
              </w:rPr>
              <w:t>CI, Confidence Interval</w:t>
            </w:r>
          </w:p>
        </w:tc>
      </w:tr>
    </w:tbl>
    <w:p w14:paraId="328B4DEC" w14:textId="77777777" w:rsidR="00F85C64" w:rsidRDefault="00F85C64" w:rsidP="00F85C64"/>
    <w:p w14:paraId="7271D774" w14:textId="77777777" w:rsidR="00F85C64" w:rsidRDefault="00F85C64"/>
    <w:sectPr w:rsidR="00F85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D8"/>
    <w:rsid w:val="00034143"/>
    <w:rsid w:val="000400B8"/>
    <w:rsid w:val="00047CE1"/>
    <w:rsid w:val="000D7626"/>
    <w:rsid w:val="000F0955"/>
    <w:rsid w:val="00104B43"/>
    <w:rsid w:val="00111DD9"/>
    <w:rsid w:val="0018159D"/>
    <w:rsid w:val="001A0FE7"/>
    <w:rsid w:val="001B3984"/>
    <w:rsid w:val="00214E6B"/>
    <w:rsid w:val="002E2FD8"/>
    <w:rsid w:val="002F0B20"/>
    <w:rsid w:val="00330EC7"/>
    <w:rsid w:val="00343CDB"/>
    <w:rsid w:val="005A1B90"/>
    <w:rsid w:val="0060463B"/>
    <w:rsid w:val="00682474"/>
    <w:rsid w:val="006A6037"/>
    <w:rsid w:val="006D1597"/>
    <w:rsid w:val="007552CD"/>
    <w:rsid w:val="0077444F"/>
    <w:rsid w:val="00784F0B"/>
    <w:rsid w:val="007877AB"/>
    <w:rsid w:val="00791177"/>
    <w:rsid w:val="007C25C9"/>
    <w:rsid w:val="007F078D"/>
    <w:rsid w:val="007F125A"/>
    <w:rsid w:val="0081317F"/>
    <w:rsid w:val="008474E0"/>
    <w:rsid w:val="00871549"/>
    <w:rsid w:val="00886865"/>
    <w:rsid w:val="008C671C"/>
    <w:rsid w:val="008E62DE"/>
    <w:rsid w:val="009266A8"/>
    <w:rsid w:val="009607ED"/>
    <w:rsid w:val="009C142F"/>
    <w:rsid w:val="009C7F36"/>
    <w:rsid w:val="009D2900"/>
    <w:rsid w:val="00BC73F6"/>
    <w:rsid w:val="00BD3A0C"/>
    <w:rsid w:val="00BF7D41"/>
    <w:rsid w:val="00C22718"/>
    <w:rsid w:val="00C54FC0"/>
    <w:rsid w:val="00C5705E"/>
    <w:rsid w:val="00C6310B"/>
    <w:rsid w:val="00C72615"/>
    <w:rsid w:val="00CB4C3C"/>
    <w:rsid w:val="00D71802"/>
    <w:rsid w:val="00DA745E"/>
    <w:rsid w:val="00DD1D0E"/>
    <w:rsid w:val="00E45CB3"/>
    <w:rsid w:val="00E96A67"/>
    <w:rsid w:val="00EC790C"/>
    <w:rsid w:val="00F021D1"/>
    <w:rsid w:val="00F21223"/>
    <w:rsid w:val="00F213E8"/>
    <w:rsid w:val="00F66D24"/>
    <w:rsid w:val="00F85C64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6B3C"/>
  <w15:chartTrackingRefBased/>
  <w15:docId w15:val="{7AB9A5A9-7948-436E-BC9E-93B31EE5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FD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Lopez, Joshua</dc:creator>
  <cp:keywords/>
  <dc:description/>
  <cp:lastModifiedBy>Rodriguez-Lopez, Joshua</cp:lastModifiedBy>
  <cp:revision>10</cp:revision>
  <dcterms:created xsi:type="dcterms:W3CDTF">2020-06-08T03:23:00Z</dcterms:created>
  <dcterms:modified xsi:type="dcterms:W3CDTF">2020-06-0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6-03T00:44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bc55cc3-1463-4610-90cf-00005e1239e7</vt:lpwstr>
  </property>
  <property fmtid="{D5CDD505-2E9C-101B-9397-08002B2CF9AE}" pid="8" name="MSIP_Label_5e4b1be8-281e-475d-98b0-21c3457e5a46_ContentBits">
    <vt:lpwstr>0</vt:lpwstr>
  </property>
</Properties>
</file>